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57E0BC7D">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57E0BC7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47F3B819" w:rsidR="00FB3483" w:rsidRPr="00930A31" w:rsidRDefault="000A66F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itle</w:t>
            </w:r>
          </w:p>
        </w:tc>
      </w:tr>
      <w:tr w:rsidR="00FB3483" w:rsidRPr="004C1685" w14:paraId="341419BF"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57E0BC7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23A56017" w:rsidR="00FB3483" w:rsidRPr="00930A31" w:rsidRDefault="007D7A3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bstract</w:t>
            </w:r>
          </w:p>
        </w:tc>
      </w:tr>
      <w:tr w:rsidR="00FB3483" w:rsidRPr="004C1685" w14:paraId="51385559"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4ED1E79"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35-58</w:t>
            </w:r>
          </w:p>
        </w:tc>
      </w:tr>
      <w:tr w:rsidR="00FB3483" w:rsidRPr="004C1685" w14:paraId="126BB502" w14:textId="77777777" w:rsidTr="57E0BC7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43CA970C" w:rsidR="00FB3483" w:rsidRPr="00930A31" w:rsidRDefault="57E0BC7D" w:rsidP="57E0BC7D">
            <w:pPr>
              <w:pStyle w:val="Default"/>
              <w:spacing w:before="40" w:after="40" w:line="259" w:lineRule="auto"/>
              <w:rPr>
                <w:rFonts w:ascii="Arial" w:hAnsi="Arial" w:cs="Arial"/>
                <w:color w:val="auto"/>
                <w:sz w:val="18"/>
                <w:szCs w:val="18"/>
                <w:lang w:eastAsia="ko-KR"/>
              </w:rPr>
            </w:pPr>
            <w:r w:rsidRPr="57E0BC7D">
              <w:rPr>
                <w:rFonts w:ascii="Arial" w:hAnsi="Arial" w:cs="Arial"/>
                <w:color w:val="auto"/>
                <w:sz w:val="18"/>
                <w:szCs w:val="18"/>
                <w:lang w:eastAsia="ko-KR"/>
              </w:rPr>
              <w:t>59-63</w:t>
            </w:r>
          </w:p>
        </w:tc>
      </w:tr>
      <w:tr w:rsidR="00FB3483" w:rsidRPr="004C1685" w14:paraId="324F24F7"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0D2F4AC"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Section 2.1</w:t>
            </w:r>
          </w:p>
        </w:tc>
      </w:tr>
      <w:tr w:rsidR="00FB3483" w:rsidRPr="004C1685" w14:paraId="16FE4FE0" w14:textId="77777777" w:rsidTr="57E0BC7D">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5791D713"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Section 2.1</w:t>
            </w:r>
          </w:p>
        </w:tc>
      </w:tr>
      <w:tr w:rsidR="00FB3483" w:rsidRPr="004C1685" w14:paraId="442A4EF4"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0353D3C2"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Section 2.1</w:t>
            </w:r>
          </w:p>
        </w:tc>
      </w:tr>
      <w:tr w:rsidR="00FB3483" w:rsidRPr="004C1685" w14:paraId="1CB7C6BF"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1A46EB2A"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Section 2.2</w:t>
            </w:r>
          </w:p>
        </w:tc>
      </w:tr>
      <w:tr w:rsidR="00FB3483" w:rsidRPr="004C1685" w14:paraId="28607B6E" w14:textId="77777777" w:rsidTr="57E0BC7D">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463644E9" w:rsidR="00FB3483" w:rsidRPr="00930A31" w:rsidRDefault="57E0BC7D" w:rsidP="57E0BC7D">
            <w:pPr>
              <w:pStyle w:val="Default"/>
              <w:spacing w:before="40" w:after="40" w:line="259" w:lineRule="auto"/>
            </w:pPr>
            <w:r w:rsidRPr="57E0BC7D">
              <w:rPr>
                <w:rFonts w:ascii="Arial" w:hAnsi="Arial" w:cs="Arial"/>
                <w:color w:val="auto"/>
                <w:sz w:val="18"/>
                <w:szCs w:val="18"/>
                <w:lang w:eastAsia="ko-KR"/>
              </w:rPr>
              <w:t>Section 2.2</w:t>
            </w:r>
          </w:p>
        </w:tc>
      </w:tr>
      <w:tr w:rsidR="00930A31" w:rsidRPr="004C1685" w14:paraId="4DC352A3"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DB87B12" w:rsidR="00930A31" w:rsidRPr="00930A31" w:rsidRDefault="57E0BC7D" w:rsidP="005979B8">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35FABA56" w14:textId="77777777" w:rsidTr="57E0BC7D">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006ABFD2" w:rsidR="00930A31" w:rsidRPr="00930A31" w:rsidRDefault="57E0BC7D" w:rsidP="57E0BC7D">
            <w:pPr>
              <w:pStyle w:val="Default"/>
              <w:spacing w:before="40" w:after="40" w:line="259" w:lineRule="auto"/>
            </w:pPr>
            <w:r w:rsidRPr="57E0BC7D">
              <w:rPr>
                <w:rFonts w:ascii="Arial" w:hAnsi="Arial" w:cs="Arial"/>
                <w:color w:val="auto"/>
                <w:sz w:val="18"/>
                <w:szCs w:val="18"/>
                <w:lang w:eastAsia="ko-KR"/>
              </w:rPr>
              <w:t>Section 2.4</w:t>
            </w:r>
          </w:p>
        </w:tc>
      </w:tr>
      <w:tr w:rsidR="00FB3483" w:rsidRPr="004C1685" w14:paraId="0276A1D2"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1F4675E2" w:rsidR="00FB3483" w:rsidRPr="00930A31" w:rsidRDefault="57E0BC7D" w:rsidP="005979B8">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2</w:t>
            </w:r>
          </w:p>
        </w:tc>
      </w:tr>
      <w:tr w:rsidR="00FB3483" w:rsidRPr="004C1685" w14:paraId="578BE62F"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0E19D87F" w:rsidR="00FB3483" w:rsidRPr="00930A31" w:rsidRDefault="57E0BC7D" w:rsidP="005979B8">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3AC3457E"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7189683A" w:rsidR="00930A31" w:rsidRPr="00930A31" w:rsidRDefault="57E0BC7D" w:rsidP="57E0BC7D">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1778E3B8" w14:textId="77777777" w:rsidTr="57E0BC7D">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10D5558" w:rsidR="00930A31" w:rsidRPr="00930A31" w:rsidRDefault="57E0BC7D" w:rsidP="57E0BC7D">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4FF6FFA4" w14:textId="77777777" w:rsidTr="57E0BC7D">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11F7853E" w:rsidR="00930A31" w:rsidRPr="00930A31" w:rsidRDefault="57E0BC7D" w:rsidP="57E0BC7D">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45A10003" w14:textId="77777777" w:rsidTr="57E0BC7D">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4D54A34F" w:rsidR="00930A31" w:rsidRPr="00930A31" w:rsidRDefault="57E0BC7D" w:rsidP="005979B8">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2.4</w:t>
            </w:r>
          </w:p>
        </w:tc>
      </w:tr>
      <w:tr w:rsidR="00930A31" w:rsidRPr="004C1685" w14:paraId="678F791C" w14:textId="77777777" w:rsidTr="57E0BC7D">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8D65105" w:rsidR="00930A31" w:rsidRPr="00930A31" w:rsidRDefault="00896E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30A31" w:rsidRPr="004C1685" w14:paraId="0EF9DC20" w14:textId="77777777" w:rsidTr="57E0BC7D">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558E137F" w:rsidR="00930A31" w:rsidRPr="00930A31" w:rsidRDefault="00D3608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6E5FE2" w:rsidRPr="004C1685" w14:paraId="2C372E04"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5D9F4BF3" w:rsidR="006E5FE2" w:rsidRPr="00930A31" w:rsidRDefault="57E0BC7D" w:rsidP="57E0BC7D">
            <w:pPr>
              <w:pStyle w:val="Default"/>
              <w:spacing w:before="40" w:after="40" w:line="259" w:lineRule="auto"/>
            </w:pPr>
            <w:r w:rsidRPr="57E0BC7D">
              <w:rPr>
                <w:rFonts w:ascii="Arial" w:hAnsi="Arial" w:cs="Arial"/>
                <w:color w:val="auto"/>
                <w:sz w:val="18"/>
                <w:szCs w:val="18"/>
                <w:lang w:eastAsia="ko-KR"/>
              </w:rPr>
              <w:t>Section 2.3</w:t>
            </w:r>
          </w:p>
        </w:tc>
      </w:tr>
      <w:tr w:rsidR="006E5FE2" w:rsidRPr="004C1685" w14:paraId="56CA3C3F"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CFDEAA2" w:rsidR="006E5FE2" w:rsidRPr="00930A31" w:rsidRDefault="00CB446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FB3483" w:rsidRPr="004C1685" w14:paraId="1ABEFF8A"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5EEFB4EA" w:rsidR="00930A31" w:rsidRPr="00930A31" w:rsidRDefault="57E0BC7D" w:rsidP="57E0BC7D">
            <w:pPr>
              <w:pStyle w:val="Default"/>
              <w:spacing w:before="40" w:after="40" w:line="259" w:lineRule="auto"/>
            </w:pPr>
            <w:r w:rsidRPr="57E0BC7D">
              <w:rPr>
                <w:rFonts w:ascii="Arial" w:hAnsi="Arial" w:cs="Arial"/>
                <w:color w:val="auto"/>
                <w:sz w:val="18"/>
                <w:szCs w:val="18"/>
                <w:lang w:eastAsia="ko-KR"/>
              </w:rPr>
              <w:t>Section 3.1</w:t>
            </w:r>
          </w:p>
        </w:tc>
      </w:tr>
      <w:tr w:rsidR="00930A31" w:rsidRPr="004C1685" w14:paraId="1BA22A88" w14:textId="77777777" w:rsidTr="57E0BC7D">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72AB301C" w:rsidR="00930A31" w:rsidRPr="00930A31" w:rsidRDefault="57E0BC7D" w:rsidP="005979B8">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3.1</w:t>
            </w:r>
          </w:p>
        </w:tc>
      </w:tr>
      <w:tr w:rsidR="00FB3483" w:rsidRPr="004C1685" w14:paraId="5BCDF56D" w14:textId="77777777" w:rsidTr="57E0BC7D">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64E63C4C" w:rsidR="00FB3483" w:rsidRPr="00930A31" w:rsidRDefault="00E27A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ection 3.2</w:t>
            </w:r>
            <w:r w:rsidR="000C036C">
              <w:rPr>
                <w:rFonts w:ascii="Arial" w:hAnsi="Arial" w:cs="Arial" w:hint="eastAsia"/>
                <w:color w:val="auto"/>
                <w:sz w:val="18"/>
                <w:szCs w:val="18"/>
                <w:lang w:eastAsia="ko-KR"/>
              </w:rPr>
              <w:t>-3.5</w:t>
            </w:r>
            <w:r>
              <w:rPr>
                <w:rFonts w:ascii="Arial" w:hAnsi="Arial" w:cs="Arial" w:hint="eastAsia"/>
                <w:color w:val="auto"/>
                <w:sz w:val="18"/>
                <w:szCs w:val="18"/>
                <w:lang w:eastAsia="ko-KR"/>
              </w:rPr>
              <w:t>,</w:t>
            </w:r>
            <w:r w:rsidR="00112B9A">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Table 1</w:t>
            </w:r>
          </w:p>
        </w:tc>
      </w:tr>
      <w:tr w:rsidR="00FB3483" w:rsidRPr="004C1685" w14:paraId="79DAC67A"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3CA601B1" w:rsidR="00FB3483" w:rsidRPr="00930A31" w:rsidRDefault="00112B9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ection 3.3</w:t>
            </w:r>
          </w:p>
        </w:tc>
      </w:tr>
      <w:tr w:rsidR="00FB3483" w:rsidRPr="004C1685" w14:paraId="3D378A42"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4CF54120" w:rsidR="00FB3483" w:rsidRPr="00930A31" w:rsidRDefault="00112B9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able 1</w:t>
            </w:r>
          </w:p>
        </w:tc>
      </w:tr>
      <w:tr w:rsidR="00930A31" w:rsidRPr="004C1685" w14:paraId="58431A59"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08DE6B8E" w:rsidR="00930A31" w:rsidRPr="00930A31" w:rsidRDefault="004705B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30A31" w:rsidRPr="004C1685" w14:paraId="29B5C9A7" w14:textId="77777777" w:rsidTr="57E0BC7D">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2F64A82F" w:rsidR="006337E2" w:rsidRPr="00930A31" w:rsidRDefault="00C549E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Section </w:t>
            </w:r>
            <w:r w:rsidR="004978FC">
              <w:rPr>
                <w:rFonts w:ascii="Arial" w:hAnsi="Arial" w:cs="Arial" w:hint="eastAsia"/>
                <w:color w:val="auto"/>
                <w:sz w:val="18"/>
                <w:szCs w:val="18"/>
                <w:lang w:eastAsia="ko-KR"/>
              </w:rPr>
              <w:t>3.6</w:t>
            </w:r>
          </w:p>
        </w:tc>
      </w:tr>
      <w:tr w:rsidR="00930A31" w:rsidRPr="004C1685" w14:paraId="4D409E67" w14:textId="77777777" w:rsidTr="57E0BC7D">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F393DAC" w:rsidR="00930A31" w:rsidRPr="00930A31" w:rsidRDefault="00C549E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Section </w:t>
            </w:r>
            <w:r w:rsidR="006337E2">
              <w:rPr>
                <w:rFonts w:ascii="Arial" w:hAnsi="Arial" w:cs="Arial" w:hint="eastAsia"/>
                <w:color w:val="auto"/>
                <w:sz w:val="18"/>
                <w:szCs w:val="18"/>
                <w:lang w:eastAsia="ko-KR"/>
              </w:rPr>
              <w:t>3.6</w:t>
            </w:r>
          </w:p>
        </w:tc>
      </w:tr>
      <w:tr w:rsidR="00930A31" w:rsidRPr="004C1685" w14:paraId="71188ED2" w14:textId="77777777" w:rsidTr="57E0BC7D">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430E2F8F" w:rsidR="00930A31" w:rsidRPr="00930A31" w:rsidRDefault="006337E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FB3483" w:rsidRPr="004C1685" w14:paraId="24A249B2"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57D0E54D" w:rsidR="00FB3483" w:rsidRPr="00930A31" w:rsidRDefault="00112B9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igure 4</w:t>
            </w:r>
          </w:p>
        </w:tc>
      </w:tr>
      <w:tr w:rsidR="00077B44" w:rsidRPr="004C1685" w14:paraId="0FF31967"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6EAC077D" w:rsidR="00077B44" w:rsidRPr="00930A31" w:rsidRDefault="00437C5C"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077B44" w:rsidRPr="004C1685" w14:paraId="6CE3625C"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D563623" w:rsidR="00930A31" w:rsidRPr="00930A31" w:rsidRDefault="57E0BC7D" w:rsidP="57E0BC7D">
            <w:pPr>
              <w:pStyle w:val="Default"/>
              <w:spacing w:before="40" w:after="40" w:line="259" w:lineRule="auto"/>
            </w:pPr>
            <w:r w:rsidRPr="57E0BC7D">
              <w:rPr>
                <w:rFonts w:ascii="Arial" w:hAnsi="Arial" w:cs="Arial"/>
                <w:color w:val="auto"/>
                <w:sz w:val="18"/>
                <w:szCs w:val="18"/>
                <w:lang w:eastAsia="ko-KR"/>
              </w:rPr>
              <w:t>258-264</w:t>
            </w:r>
          </w:p>
        </w:tc>
      </w:tr>
      <w:tr w:rsidR="00930A31" w:rsidRPr="004C1685" w14:paraId="0A24CE29" w14:textId="77777777" w:rsidTr="57E0BC7D">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E2BAFFC" w:rsidR="00930A31" w:rsidRPr="00930A31" w:rsidRDefault="57E0BC7D" w:rsidP="57E0BC7D">
            <w:pPr>
              <w:pStyle w:val="Default"/>
              <w:spacing w:before="40" w:after="40" w:line="259" w:lineRule="auto"/>
            </w:pPr>
            <w:r w:rsidRPr="57E0BC7D">
              <w:rPr>
                <w:rFonts w:ascii="Arial" w:hAnsi="Arial" w:cs="Arial"/>
                <w:color w:val="auto"/>
                <w:sz w:val="18"/>
                <w:szCs w:val="18"/>
                <w:lang w:eastAsia="ko-KR"/>
              </w:rPr>
              <w:t>286-296</w:t>
            </w:r>
          </w:p>
        </w:tc>
      </w:tr>
      <w:tr w:rsidR="00930A31" w:rsidRPr="004C1685" w14:paraId="1CBB3F4F" w14:textId="77777777" w:rsidTr="57E0BC7D">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223BE23E" w:rsidR="00930A31" w:rsidRPr="00930A31" w:rsidRDefault="57E0BC7D" w:rsidP="00077B44">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3307-319</w:t>
            </w:r>
          </w:p>
        </w:tc>
      </w:tr>
      <w:tr w:rsidR="00930A31" w:rsidRPr="004C1685" w14:paraId="52BD6520" w14:textId="77777777" w:rsidTr="57E0BC7D">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0DA411BE" w:rsidR="00930A31" w:rsidRPr="00930A31" w:rsidRDefault="57E0BC7D" w:rsidP="57E0BC7D">
            <w:pPr>
              <w:pStyle w:val="Default"/>
              <w:spacing w:before="40" w:after="40" w:line="259" w:lineRule="auto"/>
            </w:pPr>
            <w:r w:rsidRPr="57E0BC7D">
              <w:rPr>
                <w:rFonts w:ascii="Arial" w:hAnsi="Arial" w:cs="Arial"/>
                <w:color w:val="auto"/>
                <w:sz w:val="18"/>
                <w:szCs w:val="18"/>
                <w:lang w:eastAsia="ko-KR"/>
              </w:rPr>
              <w:t>320-337</w:t>
            </w:r>
          </w:p>
        </w:tc>
      </w:tr>
      <w:tr w:rsidR="00077B44" w:rsidRPr="004C1685" w14:paraId="51341A5A" w14:textId="77777777" w:rsidTr="57E0BC7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57E0BC7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1D6C3AC5" w:rsidR="00930A31" w:rsidRPr="00930A31" w:rsidRDefault="002D70D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30A31" w:rsidRPr="004C1685" w14:paraId="4C3E51C1" w14:textId="77777777" w:rsidTr="57E0BC7D">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041CBCE1" w:rsidR="00930A31" w:rsidRPr="00930A31" w:rsidRDefault="002D70D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930A31" w:rsidRPr="004C1685" w14:paraId="131EC413" w14:textId="77777777" w:rsidTr="57E0BC7D">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15044116" w:rsidR="00930A31" w:rsidRPr="00930A31" w:rsidRDefault="002D70D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077B44" w:rsidRPr="004C1685" w14:paraId="10B09DA9"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423F4105" w:rsidR="00077B44" w:rsidRPr="00930A31" w:rsidRDefault="57E0BC7D" w:rsidP="57E0BC7D">
            <w:pPr>
              <w:pStyle w:val="Default"/>
              <w:spacing w:before="40" w:after="40" w:line="259" w:lineRule="auto"/>
            </w:pPr>
            <w:r w:rsidRPr="57E0BC7D">
              <w:rPr>
                <w:rFonts w:ascii="Arial" w:hAnsi="Arial" w:cs="Arial"/>
                <w:color w:val="auto"/>
                <w:sz w:val="18"/>
                <w:szCs w:val="18"/>
                <w:lang w:eastAsia="ko-KR"/>
              </w:rPr>
              <w:t>Section 9</w:t>
            </w:r>
          </w:p>
        </w:tc>
      </w:tr>
      <w:tr w:rsidR="00077B44" w:rsidRPr="004C1685" w14:paraId="30333012" w14:textId="77777777" w:rsidTr="57E0BC7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4D4B7DCB" w:rsidR="00077B44" w:rsidRPr="00930A31" w:rsidRDefault="57E0BC7D" w:rsidP="57E0BC7D">
            <w:pPr>
              <w:pStyle w:val="Default"/>
              <w:spacing w:before="40" w:after="40" w:line="259" w:lineRule="auto"/>
            </w:pPr>
            <w:r w:rsidRPr="57E0BC7D">
              <w:rPr>
                <w:rFonts w:ascii="Arial" w:hAnsi="Arial" w:cs="Arial"/>
                <w:color w:val="auto"/>
                <w:sz w:val="18"/>
                <w:szCs w:val="18"/>
                <w:lang w:eastAsia="ko-KR"/>
              </w:rPr>
              <w:t>Section 7</w:t>
            </w:r>
          </w:p>
        </w:tc>
      </w:tr>
      <w:tr w:rsidR="00077B44" w:rsidRPr="004C1685" w14:paraId="7E1A8D23" w14:textId="77777777" w:rsidTr="57E0BC7D">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771DD1F" w:rsidR="00077B44" w:rsidRPr="00930A31" w:rsidRDefault="57E0BC7D" w:rsidP="00077B44">
            <w:pPr>
              <w:pStyle w:val="Default"/>
              <w:spacing w:before="40" w:after="40"/>
              <w:rPr>
                <w:rFonts w:ascii="Arial" w:hAnsi="Arial" w:cs="Arial"/>
                <w:color w:val="auto"/>
                <w:sz w:val="18"/>
                <w:szCs w:val="18"/>
                <w:lang w:eastAsia="ko-KR"/>
              </w:rPr>
            </w:pPr>
            <w:r w:rsidRPr="57E0BC7D">
              <w:rPr>
                <w:rFonts w:ascii="Arial" w:hAnsi="Arial" w:cs="Arial"/>
                <w:color w:val="auto"/>
                <w:sz w:val="18"/>
                <w:szCs w:val="18"/>
                <w:lang w:eastAsia="ko-KR"/>
              </w:rPr>
              <w:t>Section 11-12</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B0681" w14:textId="77777777" w:rsidR="00CE2CC0" w:rsidRDefault="00CE2CC0">
      <w:r>
        <w:separator/>
      </w:r>
    </w:p>
  </w:endnote>
  <w:endnote w:type="continuationSeparator" w:id="0">
    <w:p w14:paraId="5FE85213" w14:textId="77777777" w:rsidR="00CE2CC0" w:rsidRDefault="00CE2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F7706" w14:textId="77777777" w:rsidR="00CE2CC0" w:rsidRDefault="00CE2CC0">
      <w:r>
        <w:separator/>
      </w:r>
    </w:p>
  </w:footnote>
  <w:footnote w:type="continuationSeparator" w:id="0">
    <w:p w14:paraId="5F450C50" w14:textId="77777777" w:rsidR="00CE2CC0" w:rsidRDefault="00CE2C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76F0A5A" w:rsidR="00947707" w:rsidRPr="00930A31" w:rsidRDefault="00D64E0F" w:rsidP="00080F7E">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625B06E1" wp14:editId="58CFD01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AC8"/>
    <w:rsid w:val="00077B44"/>
    <w:rsid w:val="00080F7E"/>
    <w:rsid w:val="000A66F8"/>
    <w:rsid w:val="000C036C"/>
    <w:rsid w:val="000D657A"/>
    <w:rsid w:val="00112B9A"/>
    <w:rsid w:val="00150BE1"/>
    <w:rsid w:val="00152CDB"/>
    <w:rsid w:val="001718E5"/>
    <w:rsid w:val="0018323E"/>
    <w:rsid w:val="00190C83"/>
    <w:rsid w:val="00201AFC"/>
    <w:rsid w:val="002275F3"/>
    <w:rsid w:val="00246C93"/>
    <w:rsid w:val="00256BAF"/>
    <w:rsid w:val="00276094"/>
    <w:rsid w:val="002A2A06"/>
    <w:rsid w:val="002B558B"/>
    <w:rsid w:val="002D70D4"/>
    <w:rsid w:val="002F5A81"/>
    <w:rsid w:val="003103C2"/>
    <w:rsid w:val="00342DCE"/>
    <w:rsid w:val="003516AD"/>
    <w:rsid w:val="00363B8D"/>
    <w:rsid w:val="003760FB"/>
    <w:rsid w:val="003B79FF"/>
    <w:rsid w:val="003D4024"/>
    <w:rsid w:val="003E7F8C"/>
    <w:rsid w:val="003F6BED"/>
    <w:rsid w:val="00400A0B"/>
    <w:rsid w:val="004033C1"/>
    <w:rsid w:val="00437C5C"/>
    <w:rsid w:val="00443C1D"/>
    <w:rsid w:val="00461576"/>
    <w:rsid w:val="004705B3"/>
    <w:rsid w:val="004978FC"/>
    <w:rsid w:val="004C1685"/>
    <w:rsid w:val="004D6FFE"/>
    <w:rsid w:val="005078EE"/>
    <w:rsid w:val="00550BF1"/>
    <w:rsid w:val="0059028D"/>
    <w:rsid w:val="005979B8"/>
    <w:rsid w:val="005A1708"/>
    <w:rsid w:val="005A190C"/>
    <w:rsid w:val="00623054"/>
    <w:rsid w:val="006337E2"/>
    <w:rsid w:val="00640172"/>
    <w:rsid w:val="006E5FE2"/>
    <w:rsid w:val="006F3BA6"/>
    <w:rsid w:val="00726794"/>
    <w:rsid w:val="0075137B"/>
    <w:rsid w:val="00771ED4"/>
    <w:rsid w:val="0077253C"/>
    <w:rsid w:val="007D7A31"/>
    <w:rsid w:val="008412D5"/>
    <w:rsid w:val="00896E90"/>
    <w:rsid w:val="008A09D8"/>
    <w:rsid w:val="008A3EAE"/>
    <w:rsid w:val="008D6E1E"/>
    <w:rsid w:val="008E2C91"/>
    <w:rsid w:val="00930A31"/>
    <w:rsid w:val="00947707"/>
    <w:rsid w:val="009652C4"/>
    <w:rsid w:val="009827E5"/>
    <w:rsid w:val="009878F6"/>
    <w:rsid w:val="00A215D2"/>
    <w:rsid w:val="00A86593"/>
    <w:rsid w:val="00AA7598"/>
    <w:rsid w:val="00AB79CE"/>
    <w:rsid w:val="00AE4BBD"/>
    <w:rsid w:val="00B04215"/>
    <w:rsid w:val="00B50DCF"/>
    <w:rsid w:val="00B51910"/>
    <w:rsid w:val="00B730D1"/>
    <w:rsid w:val="00C22710"/>
    <w:rsid w:val="00C549EF"/>
    <w:rsid w:val="00C95CB4"/>
    <w:rsid w:val="00CB4466"/>
    <w:rsid w:val="00CE2CC0"/>
    <w:rsid w:val="00D3608B"/>
    <w:rsid w:val="00D64E0F"/>
    <w:rsid w:val="00D95D84"/>
    <w:rsid w:val="00DC4F19"/>
    <w:rsid w:val="00DC7E38"/>
    <w:rsid w:val="00E111C6"/>
    <w:rsid w:val="00E1691D"/>
    <w:rsid w:val="00E27A38"/>
    <w:rsid w:val="00E324A8"/>
    <w:rsid w:val="00E66E3A"/>
    <w:rsid w:val="00E933D7"/>
    <w:rsid w:val="00E9785F"/>
    <w:rsid w:val="00EA1A8D"/>
    <w:rsid w:val="00EA49FE"/>
    <w:rsid w:val="00EB610E"/>
    <w:rsid w:val="00EC36DB"/>
    <w:rsid w:val="00ED7E01"/>
    <w:rsid w:val="00F302C0"/>
    <w:rsid w:val="00F67C14"/>
    <w:rsid w:val="00FB3483"/>
    <w:rsid w:val="00FC0E9D"/>
    <w:rsid w:val="57E0BC7D"/>
    <w:rsid w:val="5F0CB875"/>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8A64D3F4-FD73-40AB-874A-A48911486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7287815">
      <w:bodyDiv w:val="1"/>
      <w:marLeft w:val="0"/>
      <w:marRight w:val="0"/>
      <w:marTop w:val="0"/>
      <w:marBottom w:val="0"/>
      <w:divBdr>
        <w:top w:val="none" w:sz="0" w:space="0" w:color="auto"/>
        <w:left w:val="none" w:sz="0" w:space="0" w:color="auto"/>
        <w:bottom w:val="none" w:sz="0" w:space="0" w:color="auto"/>
        <w:right w:val="none" w:sz="0" w:space="0" w:color="auto"/>
      </w:divBdr>
    </w:div>
    <w:div w:id="1805586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0</Words>
  <Characters>6329</Characters>
  <Application>Microsoft Office Word</Application>
  <DocSecurity>4</DocSecurity>
  <Lines>52</Lines>
  <Paragraphs>14</Paragraphs>
  <ScaleCrop>false</ScaleCrop>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ung Eun Hong</cp:lastModifiedBy>
  <cp:revision>30</cp:revision>
  <cp:lastPrinted>2020-11-24T03:02:00Z</cp:lastPrinted>
  <dcterms:created xsi:type="dcterms:W3CDTF">2025-07-15T01:09:00Z</dcterms:created>
  <dcterms:modified xsi:type="dcterms:W3CDTF">2025-08-26T13:14:00Z</dcterms:modified>
</cp:coreProperties>
</file>